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4" w:type="dxa"/>
        <w:tblLayout w:type="fixed"/>
        <w:tblLook w:val="0400" w:firstRow="0" w:lastRow="0" w:firstColumn="0" w:lastColumn="0" w:noHBand="0" w:noVBand="1"/>
      </w:tblPr>
      <w:tblGrid>
        <w:gridCol w:w="3401"/>
        <w:gridCol w:w="1276"/>
        <w:gridCol w:w="1418"/>
        <w:gridCol w:w="1559"/>
      </w:tblGrid>
      <w:tr w:rsidR="003935D1" w14:paraId="19AE7161" w14:textId="77777777" w:rsidTr="00D05D2D">
        <w:tc>
          <w:tcPr>
            <w:tcW w:w="7655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5D4860" w14:textId="77777777" w:rsidR="003935D1" w:rsidRDefault="003935D1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 4. Summary statistics of GLM: Pain</w:t>
            </w:r>
          </w:p>
        </w:tc>
      </w:tr>
      <w:tr w:rsidR="003935D1" w14:paraId="597A1D71" w14:textId="77777777" w:rsidTr="00D05D2D">
        <w:tc>
          <w:tcPr>
            <w:tcW w:w="3402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405C4C" w14:textId="77777777" w:rsidR="003935D1" w:rsidRDefault="003935D1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21A314" w14:textId="77777777" w:rsidR="003935D1" w:rsidRDefault="003935D1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in</w:t>
            </w:r>
          </w:p>
        </w:tc>
      </w:tr>
      <w:tr w:rsidR="003935D1" w14:paraId="7BAAF716" w14:textId="77777777" w:rsidTr="00D05D2D">
        <w:tc>
          <w:tcPr>
            <w:tcW w:w="3402" w:type="dxa"/>
            <w:tcBorders>
              <w:bottom w:val="single" w:sz="6" w:space="0" w:color="000000"/>
            </w:tcBorders>
            <w:vAlign w:val="center"/>
          </w:tcPr>
          <w:p w14:paraId="3CC85676" w14:textId="77777777" w:rsidR="003935D1" w:rsidRDefault="003935D1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6CA9C19C" w14:textId="77777777" w:rsidR="003935D1" w:rsidRDefault="003935D1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 w14:paraId="47756838" w14:textId="77777777" w:rsidR="003935D1" w:rsidRDefault="003935D1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14:paraId="7E2C1192" w14:textId="77777777" w:rsidR="003935D1" w:rsidRDefault="003935D1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3935D1" w14:paraId="1276A900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5FA4E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F0712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1D7CE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 – 1.4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0F6B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935D1" w14:paraId="406497EE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3E0D89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9A24E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8572A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B4860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3935D1" w14:paraId="769E7C06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549DE" w14:textId="77777777" w:rsidR="003935D1" w:rsidRDefault="003935D1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FC3A2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50EC9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91A61D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 w:rsidR="003935D1" w14:paraId="4E74254E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08FC0C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A3A9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691B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 – 1.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F0F1AB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</w:tr>
      <w:tr w:rsidR="003935D1" w14:paraId="6EDEE7DB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C808A9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0127B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5E708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 – 1.2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FAFF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 w:rsidR="003935D1" w14:paraId="1AA2085E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71A335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8F22C3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56C1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021EB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</w:tr>
      <w:tr w:rsidR="003935D1" w14:paraId="57642209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7C960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654FCC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342D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 – 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80426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3935D1" w14:paraId="3871516D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7A9367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5B1F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9C2AC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EE2E4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3935D1" w14:paraId="45B28738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D85F5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8ED29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4EF9C3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 – 1.1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08CB2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 w:rsidR="003935D1" w14:paraId="32E2C9F5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FA413D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A5AF74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48DD5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 – 1.1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612C0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</w:tr>
      <w:tr w:rsidR="003935D1" w14:paraId="260A4E3C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A856F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DCD7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0156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24C6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3935D1" w14:paraId="01EEA6D1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81176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2C883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3321D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 – 1.2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266B4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</w:tr>
      <w:tr w:rsidR="003935D1" w14:paraId="051268CC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2447E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A61D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7DA8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1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E6748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 w:rsidR="003935D1" w14:paraId="53E3A2C1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AFB3B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4C4D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09E70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1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AEDD9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</w:tr>
      <w:tr w:rsidR="003935D1" w14:paraId="40B0E50D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E7A8F1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915C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5EA5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0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B93C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 w:rsidR="003935D1" w14:paraId="00C8E806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50008F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249C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67E90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 – 1.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2378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</w:tr>
      <w:tr w:rsidR="003935D1" w14:paraId="605AC025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79E793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B5D17C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27A9B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0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96703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 w:rsidR="003935D1" w14:paraId="5AA0A4E7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8A3C10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EFC8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A317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 – 1.2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687014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 w:rsidR="003935D1" w14:paraId="2D795C08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312A6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F574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31022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 – 1.1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1ED90C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</w:tr>
      <w:tr w:rsidR="003935D1" w14:paraId="36C9BE24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C5B00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BDC66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3273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0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56ED6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 w:rsidR="003935D1" w14:paraId="3B3F995A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03FF8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30594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9DB99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 – 1.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A7ECF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 w:rsidR="003935D1" w14:paraId="0CF651DC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AD67C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2FCC7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8652A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DD44D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 w:rsidR="003935D1" w14:paraId="540C3CFB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F2E20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96D39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2FF741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2D4066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3935D1" w14:paraId="763FDA3D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8C3E4D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EF700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68B8C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745DD0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</w:tr>
      <w:tr w:rsidR="003935D1" w14:paraId="5220F9A7" w14:textId="77777777" w:rsidTr="00D05D2D">
        <w:tc>
          <w:tcPr>
            <w:tcW w:w="34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442A9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E017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AB3BA5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C2E18" w14:textId="77777777" w:rsidR="003935D1" w:rsidRDefault="003935D1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3935D1" w14:paraId="69C39F76" w14:textId="77777777" w:rsidTr="00D05D2D">
        <w:tc>
          <w:tcPr>
            <w:tcW w:w="3402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165894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510899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 w:rsidR="003935D1" w14:paraId="2F914D86" w14:textId="77777777" w:rsidTr="00D05D2D">
        <w:tc>
          <w:tcPr>
            <w:tcW w:w="34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C94F75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42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F9E9F6" w14:textId="77777777" w:rsidR="003935D1" w:rsidRDefault="003935D1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</w:tbl>
    <w:p w14:paraId="7457C845" w14:textId="77777777" w:rsidR="003935D1" w:rsidRDefault="003935D1" w:rsidP="003935D1">
      <w:pPr>
        <w:rPr>
          <w:sz w:val="20"/>
          <w:szCs w:val="20"/>
        </w:rPr>
      </w:pPr>
    </w:p>
    <w:p w14:paraId="66AB00EA" w14:textId="77777777" w:rsidR="003935D1" w:rsidRDefault="003935D1" w:rsidP="003935D1">
      <w:pPr>
        <w:rPr>
          <w:sz w:val="20"/>
          <w:szCs w:val="20"/>
        </w:rPr>
      </w:pPr>
    </w:p>
    <w:p w14:paraId="494F08F8" w14:textId="77777777" w:rsidR="003935D1" w:rsidRDefault="003935D1" w:rsidP="003935D1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</w:t>
      </w:r>
    </w:p>
    <w:p w14:paraId="7817E483" w14:textId="77777777" w:rsidR="003935D1" w:rsidRDefault="003935D1" w:rsidP="003935D1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47A66E4D" w14:textId="77777777" w:rsidR="003935D1" w:rsidRDefault="003935D1" w:rsidP="003935D1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56E24B6D" w14:textId="77777777" w:rsidR="003935D1" w:rsidRDefault="003935D1" w:rsidP="003935D1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42746B11" w14:textId="77777777" w:rsidR="003935D1" w:rsidRDefault="003935D1" w:rsidP="003935D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p w14:paraId="77B7CFF7" w14:textId="459832DC" w:rsidR="003935D1" w:rsidRPr="003935D1" w:rsidRDefault="003935D1" w:rsidP="003935D1">
      <w:pPr>
        <w:rPr>
          <w:i/>
          <w:sz w:val="20"/>
          <w:szCs w:val="20"/>
        </w:rPr>
      </w:pPr>
    </w:p>
    <w:sectPr w:rsidR="003935D1" w:rsidRPr="003935D1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D1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5D1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BAE46"/>
  <w15:chartTrackingRefBased/>
  <w15:docId w15:val="{F0C68A9F-1BCB-DE40-9963-61EC0201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5D1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4:00Z</dcterms:created>
  <dcterms:modified xsi:type="dcterms:W3CDTF">2021-08-07T14:44:00Z</dcterms:modified>
</cp:coreProperties>
</file>